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81" w:type="dxa"/>
        <w:tblLook w:val="04A0" w:firstRow="1" w:lastRow="0" w:firstColumn="1" w:lastColumn="0" w:noHBand="0" w:noVBand="1"/>
      </w:tblPr>
      <w:tblGrid>
        <w:gridCol w:w="491"/>
        <w:gridCol w:w="2840"/>
        <w:gridCol w:w="925"/>
        <w:gridCol w:w="337"/>
        <w:gridCol w:w="732"/>
        <w:gridCol w:w="925"/>
        <w:gridCol w:w="337"/>
        <w:gridCol w:w="732"/>
        <w:gridCol w:w="841"/>
        <w:gridCol w:w="337"/>
        <w:gridCol w:w="841"/>
        <w:gridCol w:w="932"/>
        <w:gridCol w:w="337"/>
        <w:gridCol w:w="770"/>
        <w:gridCol w:w="932"/>
        <w:gridCol w:w="337"/>
        <w:gridCol w:w="770"/>
      </w:tblGrid>
      <w:tr w:rsidR="00B72732" w:rsidRPr="00B72732" w14:paraId="3348CEFD" w14:textId="77777777" w:rsidTr="00B72732">
        <w:trPr>
          <w:trHeight w:val="294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E66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A3ED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µg/g DW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9CDD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5dpa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B239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9dpa</w:t>
            </w:r>
          </w:p>
        </w:tc>
        <w:tc>
          <w:tcPr>
            <w:tcW w:w="19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0902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3dpa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6E22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9dpa</w:t>
            </w:r>
          </w:p>
        </w:tc>
        <w:tc>
          <w:tcPr>
            <w:tcW w:w="19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1D7F2F5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dpa</w:t>
            </w:r>
          </w:p>
        </w:tc>
      </w:tr>
      <w:tr w:rsidR="00B72732" w:rsidRPr="00B72732" w14:paraId="3B2503BC" w14:textId="77777777" w:rsidTr="00B72732">
        <w:trPr>
          <w:trHeight w:val="288"/>
        </w:trPr>
        <w:tc>
          <w:tcPr>
            <w:tcW w:w="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2CC"/>
            <w:noWrap/>
            <w:textDirection w:val="btLr"/>
            <w:vAlign w:val="center"/>
            <w:hideMark/>
          </w:tcPr>
          <w:p w14:paraId="0B398F5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C9E6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o/viol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585D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2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BB02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2242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.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1F7C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3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B69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C05C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1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6FA0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2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31B7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6E6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75F27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A070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B6EC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6AC9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5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78F2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34B4F1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1</w:t>
            </w:r>
          </w:p>
        </w:tc>
      </w:tr>
      <w:tr w:rsidR="00B72732" w:rsidRPr="00B72732" w14:paraId="226DEA09" w14:textId="77777777" w:rsidTr="00B72732">
        <w:trPr>
          <w:trHeight w:val="288"/>
        </w:trPr>
        <w:tc>
          <w:tcPr>
            <w:tcW w:w="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60D24D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BAC1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utei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4DF1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9.7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F6A2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8D44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.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48DE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72.2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605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CC52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3B50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76.1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4A7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CCA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C6A6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1.8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A951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6492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1470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8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F3DB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ECFBC0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</w:t>
            </w:r>
          </w:p>
        </w:tc>
      </w:tr>
      <w:tr w:rsidR="00B72732" w:rsidRPr="00B72732" w14:paraId="37B4D279" w14:textId="77777777" w:rsidTr="00B72732">
        <w:trPr>
          <w:trHeight w:val="288"/>
        </w:trPr>
        <w:tc>
          <w:tcPr>
            <w:tcW w:w="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B80E4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0947D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is-Lycop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5A88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DC1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256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24E6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627F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469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AFA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8EF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0DE5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A16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6.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382C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CDE4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7A59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5.7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8E92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E6444E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5</w:t>
            </w:r>
          </w:p>
        </w:tc>
      </w:tr>
      <w:tr w:rsidR="00B72732" w:rsidRPr="00B72732" w14:paraId="76E5400D" w14:textId="77777777" w:rsidTr="00B72732">
        <w:trPr>
          <w:trHeight w:val="288"/>
        </w:trPr>
        <w:tc>
          <w:tcPr>
            <w:tcW w:w="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FB436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578E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cop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CB98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6F22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5524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386C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55CD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8D12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C609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5.1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26D2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508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.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B04B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903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19B4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DE93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0.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1D07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644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B6FE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EE0F35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5.3</w:t>
            </w:r>
          </w:p>
        </w:tc>
      </w:tr>
      <w:tr w:rsidR="00B72732" w:rsidRPr="00B72732" w14:paraId="693EB7A9" w14:textId="77777777" w:rsidTr="00B72732">
        <w:trPr>
          <w:trHeight w:val="288"/>
        </w:trPr>
        <w:tc>
          <w:tcPr>
            <w:tcW w:w="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D729E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08F5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γ-Carot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BEF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233C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A4B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12CF7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6DED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EBEA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51ED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79A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090B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CE4A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1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725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D5D0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59F1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92.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52A3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52742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7</w:t>
            </w:r>
          </w:p>
        </w:tc>
      </w:tr>
      <w:tr w:rsidR="00B72732" w:rsidRPr="00B72732" w14:paraId="0FC757DC" w14:textId="77777777" w:rsidTr="00B72732">
        <w:trPr>
          <w:trHeight w:val="288"/>
        </w:trPr>
        <w:tc>
          <w:tcPr>
            <w:tcW w:w="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618B0C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4288B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-Carot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4178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2.4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71BE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B3B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D8FE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4.1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C7B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B7F9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9874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89.4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6E7E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BB5E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.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F2E9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4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B73D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7A7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1D0A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8.8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EF4D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E35882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.2</w:t>
            </w:r>
          </w:p>
        </w:tc>
      </w:tr>
      <w:tr w:rsidR="00B72732" w:rsidRPr="00B72732" w14:paraId="318B037E" w14:textId="77777777" w:rsidTr="00B72732">
        <w:trPr>
          <w:trHeight w:val="288"/>
        </w:trPr>
        <w:tc>
          <w:tcPr>
            <w:tcW w:w="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824439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02C7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carotenoid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72236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05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28159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D0D62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6.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4C55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0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3DB1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919F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2.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6B276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63.2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D9318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D1D7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5.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15FB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376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29DE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0119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72.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EA41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165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F9097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EC627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6.0</w:t>
            </w:r>
          </w:p>
        </w:tc>
      </w:tr>
      <w:tr w:rsidR="00B72732" w:rsidRPr="00B72732" w14:paraId="72033807" w14:textId="77777777" w:rsidTr="00B72732">
        <w:trPr>
          <w:trHeight w:val="288"/>
        </w:trPr>
        <w:tc>
          <w:tcPr>
            <w:tcW w:w="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CE4D6"/>
            <w:noWrap/>
            <w:textDirection w:val="btLr"/>
            <w:vAlign w:val="center"/>
            <w:hideMark/>
          </w:tcPr>
          <w:p w14:paraId="3D11C77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-CAROTENE LIN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D55F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o/viol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8316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84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D527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111F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9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B2B3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4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69C5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7FBD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8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18E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5.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A5AA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534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442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6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1532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86C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2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EE77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9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A1E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E68ED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2</w:t>
            </w:r>
          </w:p>
        </w:tc>
      </w:tr>
      <w:tr w:rsidR="00B72732" w:rsidRPr="00B72732" w14:paraId="5A2503F1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8967E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37FB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utei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E91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8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A093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1497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.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CCD7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8.3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EF7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141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.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CFC1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54.2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EBF8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5EC4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6BBB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5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BED0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07969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.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8B8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1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AD65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5C9DF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2</w:t>
            </w:r>
          </w:p>
        </w:tc>
      </w:tr>
      <w:tr w:rsidR="00B72732" w:rsidRPr="00B72732" w14:paraId="7720B782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150E1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A648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ycop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F05D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62B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BECD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AABF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3AF6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C83E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D9A1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E899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1B9F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88E4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9.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073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BD4F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.8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6E73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0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2C1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F5DCB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8</w:t>
            </w:r>
          </w:p>
        </w:tc>
      </w:tr>
      <w:tr w:rsidR="00B72732" w:rsidRPr="00B72732" w14:paraId="0CD863E2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CF96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9A68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α-carot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26AAB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70EDC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DC2E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BF8A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500B5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00A8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0DBE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0CDE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7544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8A222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1.8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E237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B4580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A1509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05.8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9E9BF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D1E8B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.4</w:t>
            </w:r>
          </w:p>
        </w:tc>
      </w:tr>
      <w:tr w:rsidR="00B72732" w:rsidRPr="00B72732" w14:paraId="6EC9AF68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7C949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5C52B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γ-Carote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F3B9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DA6E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9F69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E70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B76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213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34B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B5D2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FF8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5C89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94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540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695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8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7C51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1.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0A35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877CC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.8</w:t>
            </w:r>
          </w:p>
        </w:tc>
      </w:tr>
      <w:tr w:rsidR="00B72732" w:rsidRPr="00B72732" w14:paraId="24AA4177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5B2AE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8AD9E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-Carot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D767C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6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B477A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60583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2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25993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2.8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748FD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F7E1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55987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51.0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6F21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41FC3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3.7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75120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954.8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40BCA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915E8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0.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44C6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014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4638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7A6CB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2.9</w:t>
            </w:r>
          </w:p>
        </w:tc>
      </w:tr>
      <w:tr w:rsidR="00B72732" w:rsidRPr="00B72732" w14:paraId="4688A3C5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9E2B8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9985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carotenoid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60C76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30.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8D00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1691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.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A965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06.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562E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007B8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.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0DA9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70.9</w:t>
            </w:r>
          </w:p>
        </w:tc>
        <w:tc>
          <w:tcPr>
            <w:tcW w:w="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1FA5A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23ECB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8.5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DD10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72.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990A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F21A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15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B968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32.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09B69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AEB5F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29.0</w:t>
            </w:r>
          </w:p>
        </w:tc>
      </w:tr>
      <w:tr w:rsidR="00B72732" w:rsidRPr="00B72732" w14:paraId="57F1A092" w14:textId="77777777" w:rsidTr="00B72732">
        <w:trPr>
          <w:trHeight w:val="288"/>
        </w:trPr>
        <w:tc>
          <w:tcPr>
            <w:tcW w:w="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C00000"/>
            <w:noWrap/>
            <w:textDirection w:val="btLr"/>
            <w:vAlign w:val="center"/>
            <w:hideMark/>
          </w:tcPr>
          <w:p w14:paraId="02FF95E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KETOCAROTENOID LIN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5C65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staxanthi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37874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3.1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4E513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8E865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.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3BB60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40.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825B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BE78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.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CE34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5.5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8FDF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A3529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A3E8F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7.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DD0A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99C7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5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42AE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6.3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E465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EE604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.9</w:t>
            </w:r>
          </w:p>
        </w:tc>
      </w:tr>
      <w:tr w:rsidR="00B72732" w:rsidRPr="00B72732" w14:paraId="3DA97DA3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9F42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76FD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oenicoxanth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9E9C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6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9BE4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5548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.2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A10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9139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12229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.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8290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49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E85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8822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A461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09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07E2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3AFA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.2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503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18.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030C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7D657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4.9</w:t>
            </w:r>
          </w:p>
        </w:tc>
      </w:tr>
      <w:tr w:rsidR="00B72732" w:rsidRPr="00B72732" w14:paraId="29C4F14A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45AB09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F436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nthaxanthi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A673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2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A59E4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64E6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4.3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AB73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.8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845AB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97AF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.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051E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2.9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2370B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A84692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.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80F1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58.2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83DE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B782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1.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D0A5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801.6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1AE5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D98B6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1.5</w:t>
            </w:r>
          </w:p>
        </w:tc>
      </w:tr>
      <w:tr w:rsidR="00B72732" w:rsidRPr="00B72732" w14:paraId="091B7632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6970D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A8A1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'-OH-Echinenon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1B2E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A556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B8E2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8AB4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ED4F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3D2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6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3CB7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1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EE6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6569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6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46D5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8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2987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DCA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2BB17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1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60C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8EBDF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.9</w:t>
            </w:r>
          </w:p>
        </w:tc>
      </w:tr>
      <w:tr w:rsidR="00B72732" w:rsidRPr="00B72732" w14:paraId="1C0029E1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D92032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ECDD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chineno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7BD4F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A637D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7FAD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1F8AA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74CD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EB86A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9AB25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9.8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90B2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E871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0D9E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1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4C31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6C53F2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.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D2C8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92.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2FB8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B796AB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.8</w:t>
            </w:r>
          </w:p>
        </w:tc>
      </w:tr>
      <w:tr w:rsidR="00B72732" w:rsidRPr="00B72732" w14:paraId="776AB54C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535B1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9ECE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oenicoxanthin-C14: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21D3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7321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8E92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6614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FADC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A66DC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EF46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012B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D35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7CC6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8.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8974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06A2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.7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5B24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35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4887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14D63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7.6</w:t>
            </w:r>
          </w:p>
        </w:tc>
      </w:tr>
      <w:tr w:rsidR="00B72732" w:rsidRPr="00B72732" w14:paraId="4302C737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BA231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0F43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onixanthin-C14: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580B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73F0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A8B30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8C6B8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C5D0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8D93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2C5E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1.5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0E6F4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D0D51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5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8B66F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AC22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79F5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7F35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53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02A2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CECFB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3.9</w:t>
            </w:r>
          </w:p>
        </w:tc>
      </w:tr>
      <w:tr w:rsidR="00B72732" w:rsidRPr="00B72732" w14:paraId="50CE173E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CA163D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81222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oenicoxanthin-C16: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F83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A9C8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4414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1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A521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CD0E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78B8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ABA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1.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373D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070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3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8842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17.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542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4799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5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ADF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0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1ABF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8EC952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9.0</w:t>
            </w:r>
          </w:p>
        </w:tc>
      </w:tr>
      <w:tr w:rsidR="00B72732" w:rsidRPr="00B72732" w14:paraId="21F2A82F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D5E982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059A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onixanthin-C16: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7C1FB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.6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D9138A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CF374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7BA4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8.4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2930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D068C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2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FD12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5.6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18074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D2D7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5871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D6AC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64F2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.3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846F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86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8495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A42DBA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.9</w:t>
            </w:r>
          </w:p>
        </w:tc>
      </w:tr>
      <w:tr w:rsidR="00B72732" w:rsidRPr="00B72732" w14:paraId="28FF3614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52AE43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22DAF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donixanthin epoxide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F576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2.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1464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D1CB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.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70E6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3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EE7E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FD56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5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A935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6.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A5A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0BB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8F5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6069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7CBD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A9AF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695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5C3862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8</w:t>
            </w:r>
          </w:p>
        </w:tc>
      </w:tr>
      <w:tr w:rsidR="00B72732" w:rsidRPr="00B72732" w14:paraId="28E49D3E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CA6CE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12A12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ketocarotenoid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7BEF1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02.6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E50B8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8FE8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1.6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A81B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57.5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F84E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796A2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1.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EA3FC4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60.9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9D4E1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C9CD5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4.6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7DF6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70.5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A2F107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5554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97.0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4BC4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469.0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D736C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25D1B1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72.0</w:t>
            </w:r>
          </w:p>
        </w:tc>
      </w:tr>
      <w:tr w:rsidR="00B72732" w:rsidRPr="00B72732" w14:paraId="632A8C37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71183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B7EE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utei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2EBA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30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6D3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D849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7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8C7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6.6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5AC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1CB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7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EA0EC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3.7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751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9011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CCF37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6395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36A18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F53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1C27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DDD2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.0</w:t>
            </w:r>
          </w:p>
        </w:tc>
      </w:tr>
      <w:tr w:rsidR="00B72732" w:rsidRPr="00B72732" w14:paraId="193A5FE5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5212C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A6BB8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β-Caroten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75DBAE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5.4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79525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57B86E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.0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B26F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62.5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34EE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737C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.5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43C626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3.9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159F8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96FF40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2.1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B0CF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9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BD745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4025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.9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9D4C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40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E50A6B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CD9E3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5.5</w:t>
            </w:r>
          </w:p>
        </w:tc>
      </w:tr>
      <w:tr w:rsidR="00B72732" w:rsidRPr="00B72732" w14:paraId="0203A536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F7DA07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1F1FC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 carotenoid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3B05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85.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E0CE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2BF5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.4</w:t>
            </w:r>
          </w:p>
        </w:tc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F48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89.1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829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ABA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.3</w:t>
            </w:r>
          </w:p>
        </w:tc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122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97.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F899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EBE53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46D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69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2E4B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D6AA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5.9</w:t>
            </w:r>
          </w:p>
        </w:tc>
        <w:tc>
          <w:tcPr>
            <w:tcW w:w="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102D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40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62C0D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4A891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75.5</w:t>
            </w:r>
          </w:p>
        </w:tc>
      </w:tr>
      <w:tr w:rsidR="00B72732" w:rsidRPr="00B72732" w14:paraId="20EAA015" w14:textId="77777777" w:rsidTr="00B72732">
        <w:trPr>
          <w:trHeight w:val="28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0E5B69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BDFD5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  <w:proofErr w:type="spellStart"/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o</w:t>
            </w:r>
            <w:proofErr w:type="spellEnd"/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+ keto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6D8B3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88.0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44190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2418C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D7D162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46.7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8417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45A27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6.4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4387F9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58.5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43466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AF7D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5.4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A28ADB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439.9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B5E3A8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B4D52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73.2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01F97D" w14:textId="77777777" w:rsidR="00B72732" w:rsidRPr="00B72732" w:rsidRDefault="00B72732" w:rsidP="00B7273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2709.3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D11D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B72732">
              <w:rPr>
                <w:rFonts w:ascii="Arial" w:eastAsia="Times New Roman" w:hAnsi="Arial" w:cs="Arial"/>
                <w:color w:val="000000"/>
                <w:lang w:eastAsia="en-GB"/>
              </w:rPr>
              <w:t>±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315DDD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40.6</w:t>
            </w:r>
          </w:p>
        </w:tc>
      </w:tr>
      <w:tr w:rsidR="00B72732" w:rsidRPr="00B72732" w14:paraId="40B95CC8" w14:textId="77777777" w:rsidTr="00B72732">
        <w:trPr>
          <w:trHeight w:val="40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0C135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4E6538" w14:textId="77777777" w:rsidR="00B72732" w:rsidRPr="00B72732" w:rsidRDefault="00B72732" w:rsidP="005B47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 Phoenicoxanthin esterified/Total phoenico</w:t>
            </w:r>
          </w:p>
        </w:tc>
        <w:tc>
          <w:tcPr>
            <w:tcW w:w="1920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8DD7CE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  <w:bookmarkStart w:id="0" w:name="_GoBack"/>
            <w:bookmarkEnd w:id="0"/>
          </w:p>
        </w:tc>
        <w:tc>
          <w:tcPr>
            <w:tcW w:w="192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9CD819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921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81AFDE3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92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E8AE04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920" w:type="dxa"/>
            <w:gridSpan w:val="3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0CA01F1" w14:textId="77777777" w:rsidR="00B72732" w:rsidRPr="00B72732" w:rsidRDefault="00B72732" w:rsidP="00B72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2732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</w:tr>
      <w:tr w:rsidR="00B72732" w:rsidRPr="00B72732" w14:paraId="1D35C0AD" w14:textId="77777777" w:rsidTr="005B474C">
        <w:trPr>
          <w:trHeight w:val="408"/>
        </w:trPr>
        <w:tc>
          <w:tcPr>
            <w:tcW w:w="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29438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8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40FF725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20" w:type="dxa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891844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74A9AB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1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F9DCB1A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85974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920" w:type="dxa"/>
            <w:gridSpan w:val="3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0A9CFF" w14:textId="77777777" w:rsidR="00B72732" w:rsidRPr="00B72732" w:rsidRDefault="00B72732" w:rsidP="00B727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1A6BF84" w14:textId="64DC7F88" w:rsidR="00344018" w:rsidRPr="00B72732" w:rsidRDefault="00344018" w:rsidP="00B72732"/>
    <w:sectPr w:rsidR="00344018" w:rsidRPr="00B72732" w:rsidSect="005B474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875"/>
    <w:rsid w:val="00047C78"/>
    <w:rsid w:val="00057875"/>
    <w:rsid w:val="0025607B"/>
    <w:rsid w:val="00314AEE"/>
    <w:rsid w:val="00344018"/>
    <w:rsid w:val="004709A5"/>
    <w:rsid w:val="004C3479"/>
    <w:rsid w:val="004C5AC3"/>
    <w:rsid w:val="005B474C"/>
    <w:rsid w:val="00632003"/>
    <w:rsid w:val="00640B6C"/>
    <w:rsid w:val="00B72732"/>
    <w:rsid w:val="00D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E9032"/>
  <w15:docId w15:val="{73ADCCBD-7A82-45E3-A369-D6355592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787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58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eira, Marilise</dc:creator>
  <cp:keywords/>
  <dc:description/>
  <cp:lastModifiedBy>marilise nogueira</cp:lastModifiedBy>
  <cp:revision>3</cp:revision>
  <dcterms:created xsi:type="dcterms:W3CDTF">2022-09-16T10:17:00Z</dcterms:created>
  <dcterms:modified xsi:type="dcterms:W3CDTF">2022-09-16T10:32:00Z</dcterms:modified>
</cp:coreProperties>
</file>